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23D28F" w14:textId="00A2F0DA" w:rsidR="006B2689" w:rsidRPr="00604CD3" w:rsidRDefault="007914CF" w:rsidP="006B2689">
      <w:pPr>
        <w:spacing w:after="240"/>
        <w:rPr>
          <w:b/>
          <w:bCs/>
          <w:szCs w:val="32"/>
        </w:rPr>
      </w:pPr>
      <w:r w:rsidRPr="00604CD3">
        <w:rPr>
          <w:b/>
          <w:bCs/>
          <w:szCs w:val="32"/>
        </w:rPr>
        <w:t>S</w:t>
      </w:r>
      <w:r w:rsidR="006B2689" w:rsidRPr="00604CD3">
        <w:rPr>
          <w:b/>
          <w:bCs/>
          <w:szCs w:val="32"/>
        </w:rPr>
        <w:t xml:space="preserve">3 </w:t>
      </w:r>
      <w:r w:rsidR="00D31447" w:rsidRPr="00604CD3">
        <w:rPr>
          <w:b/>
          <w:bCs/>
          <w:szCs w:val="32"/>
        </w:rPr>
        <w:t xml:space="preserve">Table </w:t>
      </w:r>
      <w:r w:rsidRPr="00604CD3">
        <w:rPr>
          <w:b/>
          <w:bCs/>
          <w:szCs w:val="32"/>
        </w:rPr>
        <w:t>Quantitative micro-CT analysis of BV/TV</w:t>
      </w:r>
      <w:r w:rsidR="00604CD3">
        <w:rPr>
          <w:b/>
          <w:bCs/>
          <w:szCs w:val="32"/>
        </w:rPr>
        <w:t xml:space="preserve"> ratio</w:t>
      </w:r>
      <w:r w:rsidRPr="00604CD3">
        <w:rPr>
          <w:b/>
          <w:bCs/>
          <w:szCs w:val="32"/>
        </w:rPr>
        <w:t xml:space="preserve"> at 12 weeks</w:t>
      </w:r>
    </w:p>
    <w:tbl>
      <w:tblPr>
        <w:tblStyle w:val="TableGrid"/>
        <w:tblW w:w="5665" w:type="dxa"/>
        <w:jc w:val="center"/>
        <w:tblLook w:val="04A0" w:firstRow="1" w:lastRow="0" w:firstColumn="1" w:lastColumn="0" w:noHBand="0" w:noVBand="1"/>
      </w:tblPr>
      <w:tblGrid>
        <w:gridCol w:w="1980"/>
        <w:gridCol w:w="1276"/>
        <w:gridCol w:w="1275"/>
        <w:gridCol w:w="1134"/>
      </w:tblGrid>
      <w:tr w:rsidR="0078485A" w:rsidRPr="00604CD3" w14:paraId="3B8AA9F9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685071D3" w14:textId="77777777" w:rsidR="0078485A" w:rsidRPr="00604CD3" w:rsidRDefault="0078485A" w:rsidP="001B41D6">
            <w:pPr>
              <w:jc w:val="center"/>
              <w:rPr>
                <w:b/>
                <w:bCs/>
                <w:szCs w:val="32"/>
              </w:rPr>
            </w:pPr>
            <w:r w:rsidRPr="00604CD3">
              <w:rPr>
                <w:b/>
                <w:bCs/>
              </w:rPr>
              <w:t>Group</w:t>
            </w:r>
          </w:p>
        </w:tc>
        <w:tc>
          <w:tcPr>
            <w:tcW w:w="1276" w:type="dxa"/>
            <w:vAlign w:val="center"/>
          </w:tcPr>
          <w:p w14:paraId="712B9E37" w14:textId="77777777" w:rsidR="0078485A" w:rsidRPr="00604CD3" w:rsidRDefault="0078485A" w:rsidP="001B41D6">
            <w:pPr>
              <w:jc w:val="center"/>
              <w:rPr>
                <w:b/>
                <w:bCs/>
                <w:szCs w:val="32"/>
              </w:rPr>
            </w:pPr>
            <w:r w:rsidRPr="00604CD3">
              <w:rPr>
                <w:b/>
                <w:bCs/>
              </w:rPr>
              <w:t>Mean</w:t>
            </w:r>
          </w:p>
        </w:tc>
        <w:tc>
          <w:tcPr>
            <w:tcW w:w="1275" w:type="dxa"/>
            <w:vAlign w:val="center"/>
          </w:tcPr>
          <w:p w14:paraId="316199C5" w14:textId="77777777" w:rsidR="0078485A" w:rsidRPr="00604CD3" w:rsidRDefault="0078485A" w:rsidP="001B41D6">
            <w:pPr>
              <w:jc w:val="center"/>
              <w:rPr>
                <w:b/>
                <w:bCs/>
              </w:rPr>
            </w:pPr>
            <w:r w:rsidRPr="00604CD3">
              <w:rPr>
                <w:b/>
                <w:bCs/>
              </w:rPr>
              <w:t>SEM</w:t>
            </w:r>
          </w:p>
        </w:tc>
        <w:tc>
          <w:tcPr>
            <w:tcW w:w="1134" w:type="dxa"/>
            <w:vAlign w:val="center"/>
          </w:tcPr>
          <w:p w14:paraId="0854E2BA" w14:textId="77777777" w:rsidR="0078485A" w:rsidRPr="00604CD3" w:rsidRDefault="0078485A" w:rsidP="001B41D6">
            <w:pPr>
              <w:jc w:val="center"/>
              <w:rPr>
                <w:b/>
                <w:bCs/>
                <w:szCs w:val="32"/>
              </w:rPr>
            </w:pPr>
            <w:r w:rsidRPr="00604CD3">
              <w:rPr>
                <w:b/>
                <w:bCs/>
              </w:rPr>
              <w:t>n</w:t>
            </w:r>
          </w:p>
        </w:tc>
      </w:tr>
      <w:tr w:rsidR="0078485A" w:rsidRPr="00604CD3" w14:paraId="659A41F3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51A79C55" w14:textId="77777777" w:rsidR="0078485A" w:rsidRPr="00604CD3" w:rsidRDefault="0078485A" w:rsidP="0078485A">
            <w:pPr>
              <w:rPr>
                <w:szCs w:val="32"/>
              </w:rPr>
            </w:pPr>
            <w:r w:rsidRPr="00604CD3">
              <w:t>3DP-HA</w:t>
            </w:r>
          </w:p>
        </w:tc>
        <w:tc>
          <w:tcPr>
            <w:tcW w:w="1276" w:type="dxa"/>
            <w:vAlign w:val="center"/>
          </w:tcPr>
          <w:p w14:paraId="262551C8" w14:textId="2F460E08" w:rsidR="0078485A" w:rsidRPr="00604CD3" w:rsidRDefault="0078485A" w:rsidP="0078485A">
            <w:pPr>
              <w:jc w:val="center"/>
              <w:rPr>
                <w:szCs w:val="32"/>
              </w:rPr>
            </w:pPr>
            <w:r w:rsidRPr="00604CD3">
              <w:t>0.2179</w:t>
            </w:r>
          </w:p>
        </w:tc>
        <w:tc>
          <w:tcPr>
            <w:tcW w:w="1275" w:type="dxa"/>
            <w:vAlign w:val="center"/>
          </w:tcPr>
          <w:p w14:paraId="00BF2486" w14:textId="4B96DFC0" w:rsidR="0078485A" w:rsidRPr="00604CD3" w:rsidRDefault="0078485A" w:rsidP="0078485A">
            <w:pPr>
              <w:jc w:val="center"/>
            </w:pPr>
            <w:r w:rsidRPr="00604CD3">
              <w:t>0.0223</w:t>
            </w:r>
          </w:p>
        </w:tc>
        <w:tc>
          <w:tcPr>
            <w:tcW w:w="1134" w:type="dxa"/>
            <w:vAlign w:val="center"/>
          </w:tcPr>
          <w:p w14:paraId="3FE8EB5E" w14:textId="44F700E3" w:rsidR="0078485A" w:rsidRPr="00604CD3" w:rsidRDefault="0078485A" w:rsidP="0078485A">
            <w:pPr>
              <w:jc w:val="center"/>
              <w:rPr>
                <w:szCs w:val="32"/>
              </w:rPr>
            </w:pPr>
            <w:r w:rsidRPr="00604CD3">
              <w:t>9</w:t>
            </w:r>
          </w:p>
        </w:tc>
      </w:tr>
      <w:tr w:rsidR="0078485A" w:rsidRPr="00604CD3" w14:paraId="6CD0FED5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69E0F38C" w14:textId="77777777" w:rsidR="0078485A" w:rsidRPr="00604CD3" w:rsidRDefault="0078485A" w:rsidP="0078485A">
            <w:pPr>
              <w:rPr>
                <w:szCs w:val="32"/>
              </w:rPr>
            </w:pPr>
            <w:r w:rsidRPr="00604CD3">
              <w:t>BBG</w:t>
            </w:r>
          </w:p>
        </w:tc>
        <w:tc>
          <w:tcPr>
            <w:tcW w:w="1276" w:type="dxa"/>
            <w:vAlign w:val="center"/>
          </w:tcPr>
          <w:p w14:paraId="75EC2DC1" w14:textId="72D992CC" w:rsidR="0078485A" w:rsidRPr="00604CD3" w:rsidRDefault="0078485A" w:rsidP="0078485A">
            <w:pPr>
              <w:jc w:val="center"/>
              <w:rPr>
                <w:szCs w:val="32"/>
              </w:rPr>
            </w:pPr>
            <w:r w:rsidRPr="00604CD3">
              <w:t>0.1543</w:t>
            </w:r>
          </w:p>
        </w:tc>
        <w:tc>
          <w:tcPr>
            <w:tcW w:w="1275" w:type="dxa"/>
            <w:vAlign w:val="center"/>
          </w:tcPr>
          <w:p w14:paraId="00A43489" w14:textId="2998E474" w:rsidR="0078485A" w:rsidRPr="00604CD3" w:rsidRDefault="0078485A" w:rsidP="0078485A">
            <w:pPr>
              <w:jc w:val="center"/>
            </w:pPr>
            <w:r w:rsidRPr="00604CD3">
              <w:t>0.0121</w:t>
            </w:r>
          </w:p>
        </w:tc>
        <w:tc>
          <w:tcPr>
            <w:tcW w:w="1134" w:type="dxa"/>
            <w:vAlign w:val="center"/>
          </w:tcPr>
          <w:p w14:paraId="36802324" w14:textId="15ED51C4" w:rsidR="0078485A" w:rsidRPr="00604CD3" w:rsidRDefault="0078485A" w:rsidP="0078485A">
            <w:pPr>
              <w:jc w:val="center"/>
              <w:rPr>
                <w:szCs w:val="32"/>
              </w:rPr>
            </w:pPr>
            <w:r w:rsidRPr="00604CD3">
              <w:t>9</w:t>
            </w:r>
          </w:p>
        </w:tc>
      </w:tr>
      <w:tr w:rsidR="0078485A" w:rsidRPr="00604CD3" w14:paraId="7DCC04E2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28CD261E" w14:textId="77777777" w:rsidR="0078485A" w:rsidRPr="00604CD3" w:rsidRDefault="0078485A" w:rsidP="0078485A">
            <w:pPr>
              <w:rPr>
                <w:szCs w:val="32"/>
              </w:rPr>
            </w:pPr>
            <w:r w:rsidRPr="00604CD3">
              <w:t>FDBA</w:t>
            </w:r>
          </w:p>
        </w:tc>
        <w:tc>
          <w:tcPr>
            <w:tcW w:w="1276" w:type="dxa"/>
            <w:vAlign w:val="center"/>
          </w:tcPr>
          <w:p w14:paraId="613C2696" w14:textId="14651A91" w:rsidR="0078485A" w:rsidRPr="00604CD3" w:rsidRDefault="0078485A" w:rsidP="0078485A">
            <w:pPr>
              <w:jc w:val="center"/>
              <w:rPr>
                <w:szCs w:val="32"/>
              </w:rPr>
            </w:pPr>
            <w:r w:rsidRPr="00604CD3">
              <w:t>0.0403</w:t>
            </w:r>
          </w:p>
        </w:tc>
        <w:tc>
          <w:tcPr>
            <w:tcW w:w="1275" w:type="dxa"/>
            <w:vAlign w:val="center"/>
          </w:tcPr>
          <w:p w14:paraId="5BA13297" w14:textId="200BEEE3" w:rsidR="0078485A" w:rsidRPr="00604CD3" w:rsidRDefault="0078485A" w:rsidP="0078485A">
            <w:pPr>
              <w:jc w:val="center"/>
            </w:pPr>
            <w:r w:rsidRPr="00604CD3">
              <w:t>0.0142</w:t>
            </w:r>
          </w:p>
        </w:tc>
        <w:tc>
          <w:tcPr>
            <w:tcW w:w="1134" w:type="dxa"/>
            <w:vAlign w:val="center"/>
          </w:tcPr>
          <w:p w14:paraId="521EAC7C" w14:textId="756CDC73" w:rsidR="0078485A" w:rsidRPr="00604CD3" w:rsidRDefault="0078485A" w:rsidP="0078485A">
            <w:pPr>
              <w:jc w:val="center"/>
              <w:rPr>
                <w:szCs w:val="32"/>
              </w:rPr>
            </w:pPr>
            <w:r w:rsidRPr="00604CD3">
              <w:t>9</w:t>
            </w:r>
          </w:p>
        </w:tc>
      </w:tr>
      <w:tr w:rsidR="0078485A" w:rsidRPr="00604CD3" w14:paraId="02D61DE6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16E44B43" w14:textId="77777777" w:rsidR="0078485A" w:rsidRPr="00604CD3" w:rsidRDefault="0078485A" w:rsidP="0078485A">
            <w:pPr>
              <w:rPr>
                <w:szCs w:val="32"/>
              </w:rPr>
            </w:pPr>
            <w:r w:rsidRPr="00604CD3">
              <w:t>3DP-MO</w:t>
            </w:r>
          </w:p>
        </w:tc>
        <w:tc>
          <w:tcPr>
            <w:tcW w:w="1276" w:type="dxa"/>
            <w:vAlign w:val="center"/>
          </w:tcPr>
          <w:p w14:paraId="4F28183D" w14:textId="280DEBC3" w:rsidR="0078485A" w:rsidRPr="00604CD3" w:rsidRDefault="0078485A" w:rsidP="0078485A">
            <w:pPr>
              <w:jc w:val="center"/>
              <w:rPr>
                <w:szCs w:val="32"/>
              </w:rPr>
            </w:pPr>
            <w:r w:rsidRPr="00604CD3">
              <w:t>0.3819</w:t>
            </w:r>
          </w:p>
        </w:tc>
        <w:tc>
          <w:tcPr>
            <w:tcW w:w="1275" w:type="dxa"/>
            <w:vAlign w:val="center"/>
          </w:tcPr>
          <w:p w14:paraId="5036C044" w14:textId="4266217A" w:rsidR="0078485A" w:rsidRPr="00604CD3" w:rsidRDefault="0078485A" w:rsidP="0078485A">
            <w:pPr>
              <w:jc w:val="center"/>
            </w:pPr>
            <w:r w:rsidRPr="00604CD3">
              <w:t>0.0239</w:t>
            </w:r>
          </w:p>
        </w:tc>
        <w:tc>
          <w:tcPr>
            <w:tcW w:w="1134" w:type="dxa"/>
            <w:vAlign w:val="center"/>
          </w:tcPr>
          <w:p w14:paraId="5F7ABDF4" w14:textId="39381962" w:rsidR="0078485A" w:rsidRPr="00604CD3" w:rsidRDefault="0078485A" w:rsidP="0078485A">
            <w:pPr>
              <w:jc w:val="center"/>
              <w:rPr>
                <w:szCs w:val="32"/>
              </w:rPr>
            </w:pPr>
            <w:r w:rsidRPr="00604CD3">
              <w:t>9</w:t>
            </w:r>
          </w:p>
        </w:tc>
      </w:tr>
      <w:tr w:rsidR="0078485A" w:rsidRPr="00604CD3" w14:paraId="4C281849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6B45B560" w14:textId="77777777" w:rsidR="0078485A" w:rsidRPr="00604CD3" w:rsidRDefault="0078485A" w:rsidP="0078485A">
            <w:pPr>
              <w:rPr>
                <w:szCs w:val="32"/>
              </w:rPr>
            </w:pPr>
            <w:r w:rsidRPr="00604CD3">
              <w:t>3DP-BRU</w:t>
            </w:r>
          </w:p>
        </w:tc>
        <w:tc>
          <w:tcPr>
            <w:tcW w:w="1276" w:type="dxa"/>
            <w:vAlign w:val="center"/>
          </w:tcPr>
          <w:p w14:paraId="6C4C2640" w14:textId="0596CD86" w:rsidR="0078485A" w:rsidRPr="00604CD3" w:rsidRDefault="0078485A" w:rsidP="0078485A">
            <w:pPr>
              <w:jc w:val="center"/>
              <w:rPr>
                <w:szCs w:val="32"/>
              </w:rPr>
            </w:pPr>
            <w:r w:rsidRPr="00604CD3">
              <w:t>0.3193</w:t>
            </w:r>
          </w:p>
        </w:tc>
        <w:tc>
          <w:tcPr>
            <w:tcW w:w="1275" w:type="dxa"/>
            <w:vAlign w:val="center"/>
          </w:tcPr>
          <w:p w14:paraId="4064581E" w14:textId="00A79EFB" w:rsidR="0078485A" w:rsidRPr="00604CD3" w:rsidRDefault="0078485A" w:rsidP="0078485A">
            <w:pPr>
              <w:jc w:val="center"/>
            </w:pPr>
            <w:r w:rsidRPr="00604CD3">
              <w:t>0.0284</w:t>
            </w:r>
          </w:p>
        </w:tc>
        <w:tc>
          <w:tcPr>
            <w:tcW w:w="1134" w:type="dxa"/>
            <w:vAlign w:val="center"/>
          </w:tcPr>
          <w:p w14:paraId="64953BE8" w14:textId="1A8B37B1" w:rsidR="0078485A" w:rsidRPr="00604CD3" w:rsidRDefault="0078485A" w:rsidP="0078485A">
            <w:pPr>
              <w:jc w:val="center"/>
              <w:rPr>
                <w:szCs w:val="32"/>
              </w:rPr>
            </w:pPr>
            <w:r w:rsidRPr="00604CD3">
              <w:t>9</w:t>
            </w:r>
          </w:p>
        </w:tc>
      </w:tr>
      <w:tr w:rsidR="0078485A" w:rsidRPr="00604CD3" w14:paraId="35A9CFC4" w14:textId="77777777" w:rsidTr="001B41D6">
        <w:trPr>
          <w:trHeight w:val="340"/>
          <w:jc w:val="center"/>
        </w:trPr>
        <w:tc>
          <w:tcPr>
            <w:tcW w:w="1980" w:type="dxa"/>
            <w:vAlign w:val="center"/>
          </w:tcPr>
          <w:p w14:paraId="39387CAA" w14:textId="77777777" w:rsidR="0078485A" w:rsidRPr="00604CD3" w:rsidRDefault="0078485A" w:rsidP="0078485A">
            <w:pPr>
              <w:rPr>
                <w:szCs w:val="32"/>
              </w:rPr>
            </w:pPr>
            <w:r w:rsidRPr="00604CD3">
              <w:t>3DP-OCP</w:t>
            </w:r>
          </w:p>
        </w:tc>
        <w:tc>
          <w:tcPr>
            <w:tcW w:w="1276" w:type="dxa"/>
            <w:vAlign w:val="center"/>
          </w:tcPr>
          <w:p w14:paraId="47135EEC" w14:textId="71D532F4" w:rsidR="0078485A" w:rsidRPr="00604CD3" w:rsidRDefault="0078485A" w:rsidP="0078485A">
            <w:pPr>
              <w:jc w:val="center"/>
              <w:rPr>
                <w:szCs w:val="32"/>
              </w:rPr>
            </w:pPr>
            <w:r w:rsidRPr="00604CD3">
              <w:t>0.2763</w:t>
            </w:r>
          </w:p>
        </w:tc>
        <w:tc>
          <w:tcPr>
            <w:tcW w:w="1275" w:type="dxa"/>
            <w:vAlign w:val="center"/>
          </w:tcPr>
          <w:p w14:paraId="4D2D636B" w14:textId="6C8C1A40" w:rsidR="0078485A" w:rsidRPr="00604CD3" w:rsidRDefault="0078485A" w:rsidP="0078485A">
            <w:pPr>
              <w:jc w:val="center"/>
            </w:pPr>
            <w:r w:rsidRPr="00604CD3">
              <w:t>0.0195</w:t>
            </w:r>
          </w:p>
        </w:tc>
        <w:tc>
          <w:tcPr>
            <w:tcW w:w="1134" w:type="dxa"/>
            <w:vAlign w:val="center"/>
          </w:tcPr>
          <w:p w14:paraId="614BD7FC" w14:textId="58B0BE30" w:rsidR="0078485A" w:rsidRPr="00604CD3" w:rsidRDefault="0078485A" w:rsidP="0078485A">
            <w:pPr>
              <w:jc w:val="center"/>
              <w:rPr>
                <w:szCs w:val="32"/>
              </w:rPr>
            </w:pPr>
            <w:r w:rsidRPr="00604CD3">
              <w:t>9</w:t>
            </w:r>
          </w:p>
        </w:tc>
      </w:tr>
    </w:tbl>
    <w:p w14:paraId="135D9B05" w14:textId="77777777" w:rsidR="00604CD3" w:rsidRDefault="00604CD3" w:rsidP="000C3F9D">
      <w:pPr>
        <w:rPr>
          <w:i/>
          <w:iCs/>
          <w:szCs w:val="32"/>
        </w:rPr>
      </w:pPr>
    </w:p>
    <w:p w14:paraId="2A94E545" w14:textId="05FE99C4" w:rsidR="006B2689" w:rsidRPr="00604CD3" w:rsidRDefault="007914CF" w:rsidP="000C3F9D">
      <w:pPr>
        <w:rPr>
          <w:i/>
          <w:iCs/>
          <w:szCs w:val="32"/>
        </w:rPr>
      </w:pPr>
      <w:r w:rsidRPr="00604CD3">
        <w:rPr>
          <w:i/>
          <w:iCs/>
          <w:szCs w:val="32"/>
        </w:rPr>
        <w:t>Data are presented as mean ± SEM (n = 9 per group). BV/TV was analyzed using one-way ANOVA followed by Bonferroni multiple comparisons test.</w:t>
      </w:r>
    </w:p>
    <w:p w14:paraId="2C045238" w14:textId="77777777" w:rsidR="000C3F9D" w:rsidRPr="00604CD3" w:rsidRDefault="000C3F9D" w:rsidP="000C3F9D">
      <w:pPr>
        <w:rPr>
          <w:i/>
          <w:iCs/>
          <w:szCs w:val="32"/>
        </w:rPr>
      </w:pPr>
    </w:p>
    <w:p w14:paraId="05A8F35D" w14:textId="77777777" w:rsidR="000C3F9D" w:rsidRPr="00604CD3" w:rsidRDefault="000C3F9D" w:rsidP="000C3F9D">
      <w:pPr>
        <w:rPr>
          <w:i/>
          <w:iCs/>
          <w:szCs w:val="32"/>
        </w:rPr>
      </w:pPr>
    </w:p>
    <w:sectPr w:rsidR="000C3F9D" w:rsidRPr="00604CD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CC9"/>
    <w:rsid w:val="00056A57"/>
    <w:rsid w:val="000832F6"/>
    <w:rsid w:val="00093E1C"/>
    <w:rsid w:val="000C3F9D"/>
    <w:rsid w:val="000E119A"/>
    <w:rsid w:val="000E58BD"/>
    <w:rsid w:val="000F4A69"/>
    <w:rsid w:val="00127237"/>
    <w:rsid w:val="0014521E"/>
    <w:rsid w:val="0016778B"/>
    <w:rsid w:val="0017698F"/>
    <w:rsid w:val="00176A5B"/>
    <w:rsid w:val="00182D5A"/>
    <w:rsid w:val="001C2CC9"/>
    <w:rsid w:val="00210694"/>
    <w:rsid w:val="00213901"/>
    <w:rsid w:val="00216744"/>
    <w:rsid w:val="00216B77"/>
    <w:rsid w:val="00222F04"/>
    <w:rsid w:val="0022454D"/>
    <w:rsid w:val="00254A8E"/>
    <w:rsid w:val="0025576B"/>
    <w:rsid w:val="00264ACC"/>
    <w:rsid w:val="00276FBB"/>
    <w:rsid w:val="002A247E"/>
    <w:rsid w:val="002D49C1"/>
    <w:rsid w:val="002E23CC"/>
    <w:rsid w:val="0032287B"/>
    <w:rsid w:val="00331509"/>
    <w:rsid w:val="00384A09"/>
    <w:rsid w:val="003B3ACE"/>
    <w:rsid w:val="003C676D"/>
    <w:rsid w:val="003D174A"/>
    <w:rsid w:val="003D1DFC"/>
    <w:rsid w:val="003D31B1"/>
    <w:rsid w:val="003D5C3B"/>
    <w:rsid w:val="003E2B7B"/>
    <w:rsid w:val="003F170D"/>
    <w:rsid w:val="00412875"/>
    <w:rsid w:val="004251A6"/>
    <w:rsid w:val="004331CC"/>
    <w:rsid w:val="004622F2"/>
    <w:rsid w:val="00472FDA"/>
    <w:rsid w:val="00473856"/>
    <w:rsid w:val="004A136C"/>
    <w:rsid w:val="004D388A"/>
    <w:rsid w:val="004F5EDB"/>
    <w:rsid w:val="00527DB3"/>
    <w:rsid w:val="00547696"/>
    <w:rsid w:val="005526EC"/>
    <w:rsid w:val="00565693"/>
    <w:rsid w:val="00573B13"/>
    <w:rsid w:val="00590BD4"/>
    <w:rsid w:val="005B15CB"/>
    <w:rsid w:val="005B583C"/>
    <w:rsid w:val="00604CD3"/>
    <w:rsid w:val="0060714D"/>
    <w:rsid w:val="00611AB8"/>
    <w:rsid w:val="006213A2"/>
    <w:rsid w:val="00640398"/>
    <w:rsid w:val="00662C27"/>
    <w:rsid w:val="00685CF9"/>
    <w:rsid w:val="0069578E"/>
    <w:rsid w:val="006B2689"/>
    <w:rsid w:val="006E329C"/>
    <w:rsid w:val="006F1D45"/>
    <w:rsid w:val="00735713"/>
    <w:rsid w:val="0073738A"/>
    <w:rsid w:val="00737A96"/>
    <w:rsid w:val="0075591F"/>
    <w:rsid w:val="007801F7"/>
    <w:rsid w:val="0078485A"/>
    <w:rsid w:val="007911FD"/>
    <w:rsid w:val="007914CF"/>
    <w:rsid w:val="007A40CF"/>
    <w:rsid w:val="007A5B4C"/>
    <w:rsid w:val="007D6BF4"/>
    <w:rsid w:val="00863E24"/>
    <w:rsid w:val="00864CBA"/>
    <w:rsid w:val="008D19E5"/>
    <w:rsid w:val="008E6094"/>
    <w:rsid w:val="008E62C8"/>
    <w:rsid w:val="00900E2B"/>
    <w:rsid w:val="00911834"/>
    <w:rsid w:val="00926EFA"/>
    <w:rsid w:val="00A20805"/>
    <w:rsid w:val="00A5145E"/>
    <w:rsid w:val="00A82E84"/>
    <w:rsid w:val="00A85CC2"/>
    <w:rsid w:val="00A902A5"/>
    <w:rsid w:val="00AB1807"/>
    <w:rsid w:val="00AC49AA"/>
    <w:rsid w:val="00B33F01"/>
    <w:rsid w:val="00B37325"/>
    <w:rsid w:val="00B43520"/>
    <w:rsid w:val="00B521B0"/>
    <w:rsid w:val="00B64B69"/>
    <w:rsid w:val="00B73845"/>
    <w:rsid w:val="00B73CA8"/>
    <w:rsid w:val="00B73FD9"/>
    <w:rsid w:val="00B80A00"/>
    <w:rsid w:val="00B96834"/>
    <w:rsid w:val="00B97468"/>
    <w:rsid w:val="00BC5956"/>
    <w:rsid w:val="00BD3F0C"/>
    <w:rsid w:val="00C06EEF"/>
    <w:rsid w:val="00C4560C"/>
    <w:rsid w:val="00C50C74"/>
    <w:rsid w:val="00C76073"/>
    <w:rsid w:val="00C92A7B"/>
    <w:rsid w:val="00C973B0"/>
    <w:rsid w:val="00CD260F"/>
    <w:rsid w:val="00CD3D00"/>
    <w:rsid w:val="00CF0348"/>
    <w:rsid w:val="00CF78A6"/>
    <w:rsid w:val="00D13F25"/>
    <w:rsid w:val="00D31447"/>
    <w:rsid w:val="00D5033C"/>
    <w:rsid w:val="00D600F5"/>
    <w:rsid w:val="00D62B83"/>
    <w:rsid w:val="00D87976"/>
    <w:rsid w:val="00D87F0D"/>
    <w:rsid w:val="00DB275B"/>
    <w:rsid w:val="00DC1D86"/>
    <w:rsid w:val="00DC585F"/>
    <w:rsid w:val="00DE16DE"/>
    <w:rsid w:val="00DE2C89"/>
    <w:rsid w:val="00E166F2"/>
    <w:rsid w:val="00E430F2"/>
    <w:rsid w:val="00E47883"/>
    <w:rsid w:val="00E7204F"/>
    <w:rsid w:val="00E84B0F"/>
    <w:rsid w:val="00E97E3E"/>
    <w:rsid w:val="00ED4BC7"/>
    <w:rsid w:val="00ED6A04"/>
    <w:rsid w:val="00EF0D1B"/>
    <w:rsid w:val="00F20089"/>
    <w:rsid w:val="00F2476B"/>
    <w:rsid w:val="00F30DC0"/>
    <w:rsid w:val="00F31415"/>
    <w:rsid w:val="00F508A7"/>
    <w:rsid w:val="00F65753"/>
    <w:rsid w:val="00F80E6D"/>
    <w:rsid w:val="00F866B4"/>
    <w:rsid w:val="00F9091A"/>
    <w:rsid w:val="00FA1BDF"/>
    <w:rsid w:val="00FD3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89426"/>
  <w15:chartTrackingRefBased/>
  <w15:docId w15:val="{37486CFD-D735-CA4E-8A2F-B86753326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3ACE"/>
    <w:rPr>
      <w:rFonts w:ascii="Times New Roman" w:eastAsia="Times New Roman" w:hAnsi="Times New Roman" w:cs="Times New Roman"/>
      <w:kern w:val="0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2C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C2C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2CC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C2CC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30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C2CC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30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C2CC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30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C2CC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30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C2CC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30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C2CC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30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2CC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C2CC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2CC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C2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C2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C2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C2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C2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C2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C2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C2CC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C2CC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C2CC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C2CC9"/>
    <w:pPr>
      <w:spacing w:before="160" w:after="160"/>
      <w:jc w:val="center"/>
    </w:pPr>
    <w:rPr>
      <w:rFonts w:asciiTheme="minorHAnsi" w:eastAsiaTheme="minorHAnsi" w:hAnsiTheme="minorHAnsi" w:cs="Angsana New"/>
      <w:i/>
      <w:iCs/>
      <w:color w:val="404040" w:themeColor="text1" w:themeTint="BF"/>
      <w:kern w:val="2"/>
      <w:szCs w:val="30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C2CC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C2CC9"/>
    <w:pPr>
      <w:ind w:left="720"/>
      <w:contextualSpacing/>
    </w:pPr>
    <w:rPr>
      <w:rFonts w:asciiTheme="minorHAnsi" w:eastAsiaTheme="minorHAnsi" w:hAnsiTheme="minorHAnsi" w:cs="Angsana New"/>
      <w:kern w:val="2"/>
      <w:szCs w:val="30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C2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Angsana New"/>
      <w:i/>
      <w:iCs/>
      <w:color w:val="0F4761" w:themeColor="accent1" w:themeShade="BF"/>
      <w:kern w:val="2"/>
      <w:szCs w:val="30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CC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C2C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2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tet0b">
    <w:name w:val="dtet0b"/>
    <w:basedOn w:val="DefaultParagraphFont"/>
    <w:rsid w:val="006F1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COMPORN LUANGWATTANAWILAI</dc:creator>
  <cp:keywords/>
  <dc:description/>
  <cp:lastModifiedBy>Ruedee Hemstapat</cp:lastModifiedBy>
  <cp:revision>4</cp:revision>
  <cp:lastPrinted>2026-03-09T09:49:00Z</cp:lastPrinted>
  <dcterms:created xsi:type="dcterms:W3CDTF">2026-04-29T16:18:00Z</dcterms:created>
  <dcterms:modified xsi:type="dcterms:W3CDTF">2026-04-29T16:44:00Z</dcterms:modified>
</cp:coreProperties>
</file>